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5B17E" w14:textId="32D20239" w:rsidR="008F3B41" w:rsidRDefault="00D85EE5" w:rsidP="00AE3280">
      <w:pPr>
        <w:spacing w:after="0" w:line="480" w:lineRule="auto"/>
        <w:jc w:val="both"/>
        <w:rPr>
          <w:rFonts w:ascii="Merriweather" w:hAnsi="Merriweather" w:cs="Times New Roman"/>
          <w:bCs/>
          <w:iCs/>
          <w:sz w:val="20"/>
          <w:szCs w:val="20"/>
        </w:rPr>
      </w:pPr>
      <w:r w:rsidRPr="004B6FA4">
        <w:rPr>
          <w:rFonts w:ascii="Merriweather" w:hAnsi="Merriweather" w:cs="Times New Roman"/>
          <w:b/>
          <w:sz w:val="20"/>
          <w:szCs w:val="20"/>
          <w:lang w:val="en-MY"/>
        </w:rPr>
        <w:t>Suppl. Table S1</w:t>
      </w:r>
      <w:r w:rsidRPr="004B6FA4">
        <w:rPr>
          <w:rFonts w:ascii="Merriweather" w:hAnsi="Merriweather" w:cs="Times New Roman"/>
          <w:bCs/>
          <w:sz w:val="20"/>
          <w:szCs w:val="20"/>
          <w:lang w:val="en-MY"/>
        </w:rPr>
        <w:t xml:space="preserve"> </w:t>
      </w:r>
      <w:r w:rsidR="00982D01" w:rsidRPr="004B6FA4">
        <w:rPr>
          <w:rFonts w:ascii="Merriweather" w:hAnsi="Merriweather" w:cs="Times New Roman"/>
          <w:bCs/>
          <w:sz w:val="20"/>
          <w:szCs w:val="20"/>
          <w:lang w:val="en-MY"/>
        </w:rPr>
        <w:t>Selected physico</w:t>
      </w:r>
      <w:r w:rsidR="004B6FA4" w:rsidRPr="004B6FA4">
        <w:rPr>
          <w:rFonts w:ascii="Merriweather" w:hAnsi="Merriweather" w:cs="Times New Roman"/>
          <w:bCs/>
          <w:sz w:val="20"/>
          <w:szCs w:val="20"/>
          <w:lang w:val="en-MY"/>
        </w:rPr>
        <w:t xml:space="preserve">chemical properties of </w:t>
      </w:r>
      <w:r w:rsidR="00AE3280" w:rsidRPr="00AE3280">
        <w:rPr>
          <w:rFonts w:ascii="Merriweather" w:hAnsi="Merriweather" w:cs="Times New Roman"/>
          <w:bCs/>
          <w:sz w:val="20"/>
          <w:szCs w:val="20"/>
        </w:rPr>
        <w:t>"</w:t>
      </w:r>
      <w:proofErr w:type="spellStart"/>
      <w:r w:rsidR="00AE3280" w:rsidRPr="00AE3280">
        <w:rPr>
          <w:rFonts w:ascii="Merriweather" w:hAnsi="Merriweather" w:cs="Times New Roman"/>
          <w:bCs/>
          <w:sz w:val="20"/>
          <w:szCs w:val="20"/>
        </w:rPr>
        <w:t>Munchong</w:t>
      </w:r>
      <w:proofErr w:type="spellEnd"/>
      <w:r w:rsidR="00AE3280" w:rsidRPr="00AE3280">
        <w:rPr>
          <w:rFonts w:ascii="Merriweather" w:hAnsi="Merriweather" w:cs="Times New Roman"/>
          <w:bCs/>
          <w:sz w:val="20"/>
          <w:szCs w:val="20"/>
        </w:rPr>
        <w:t>" soil</w:t>
      </w:r>
      <w:r w:rsidR="00AE3280">
        <w:rPr>
          <w:rFonts w:ascii="Merriweather" w:hAnsi="Merriweather" w:cs="Times New Roman"/>
          <w:bCs/>
          <w:sz w:val="20"/>
          <w:szCs w:val="20"/>
        </w:rPr>
        <w:t xml:space="preserve"> series.</w:t>
      </w:r>
    </w:p>
    <w:p w14:paraId="0C2E744A" w14:textId="77777777" w:rsidR="00AE3280" w:rsidRPr="00AE3280" w:rsidRDefault="00AE3280" w:rsidP="00AE3280">
      <w:pPr>
        <w:spacing w:after="0" w:line="480" w:lineRule="auto"/>
        <w:jc w:val="both"/>
        <w:rPr>
          <w:rFonts w:ascii="Merriweather" w:hAnsi="Merriweather" w:cs="Times New Roman"/>
          <w:bCs/>
          <w:i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"/>
        <w:gridCol w:w="1021"/>
        <w:gridCol w:w="113"/>
      </w:tblGrid>
      <w:tr w:rsidR="00D111CE" w:rsidRPr="00D111CE" w14:paraId="204B8A59" w14:textId="77777777" w:rsidTr="004B08FC">
        <w:trPr>
          <w:gridAfter w:val="1"/>
          <w:wAfter w:w="113" w:type="dxa"/>
          <w:trHeight w:val="567"/>
          <w:jc w:val="center"/>
        </w:trPr>
        <w:tc>
          <w:tcPr>
            <w:tcW w:w="3685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1D0963BB" w14:textId="77777777" w:rsidR="00D111CE" w:rsidRPr="00D111CE" w:rsidRDefault="00D111CE" w:rsidP="004B08FC">
            <w:pPr>
              <w:ind w:left="284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>Properties</w:t>
            </w:r>
          </w:p>
        </w:tc>
        <w:tc>
          <w:tcPr>
            <w:tcW w:w="1134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0C43CE3C" w14:textId="77777777" w:rsidR="00D111CE" w:rsidRPr="00D111CE" w:rsidRDefault="00D111CE" w:rsidP="004B08FC">
            <w:pPr>
              <w:ind w:left="113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 xml:space="preserve"> Value</w:t>
            </w:r>
          </w:p>
        </w:tc>
      </w:tr>
      <w:tr w:rsidR="00D111CE" w:rsidRPr="00DD72CC" w14:paraId="47406848" w14:textId="77777777" w:rsidTr="008F3B41">
        <w:trPr>
          <w:trHeight w:val="340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34CD" w14:textId="4C70D0D1" w:rsidR="00D111CE" w:rsidRPr="00D111CE" w:rsidRDefault="005155FE" w:rsidP="004B08FC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Soil text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665A" w14:textId="5B4486A8" w:rsidR="00D111CE" w:rsidRPr="00D111CE" w:rsidRDefault="005155FE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Clay</w:t>
            </w:r>
          </w:p>
        </w:tc>
      </w:tr>
      <w:tr w:rsidR="005155FE" w:rsidRPr="00DD72CC" w14:paraId="29C6474D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8E14" w14:textId="4E82E2BE" w:rsidR="005155FE" w:rsidRPr="00D111CE" w:rsidRDefault="00082C99" w:rsidP="00082C99">
            <w:pPr>
              <w:ind w:left="720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 xml:space="preserve">Sand </w:t>
            </w:r>
            <w:r w:rsidR="008044B4">
              <w:rPr>
                <w:rFonts w:ascii="Aptos" w:hAnsi="Aptos" w:cs="Times New Roman"/>
                <w:bCs/>
              </w:rPr>
              <w:t>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746D" w14:textId="2276005B" w:rsidR="005155FE" w:rsidRPr="00D111CE" w:rsidRDefault="008044B4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62.70</w:t>
            </w:r>
          </w:p>
        </w:tc>
      </w:tr>
      <w:tr w:rsidR="005155FE" w:rsidRPr="00DD72CC" w14:paraId="431FB8C0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1C74" w14:textId="616F2DA6" w:rsidR="005155FE" w:rsidRPr="00D111CE" w:rsidRDefault="008044B4" w:rsidP="008044B4">
            <w:pPr>
              <w:ind w:left="720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Silt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7B2A" w14:textId="506DEDB3" w:rsidR="005155FE" w:rsidRPr="00D111CE" w:rsidRDefault="008044B4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10.89</w:t>
            </w:r>
          </w:p>
        </w:tc>
      </w:tr>
      <w:tr w:rsidR="005155FE" w:rsidRPr="00DD72CC" w14:paraId="5265FF3B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2F27" w14:textId="5461E2DF" w:rsidR="005155FE" w:rsidRPr="00D111CE" w:rsidRDefault="00E943EA" w:rsidP="008044B4">
            <w:pPr>
              <w:ind w:left="720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Clay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CE60" w14:textId="4C8DB5BC" w:rsidR="005155FE" w:rsidRPr="00D111CE" w:rsidRDefault="00E943EA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26.21</w:t>
            </w:r>
          </w:p>
        </w:tc>
      </w:tr>
      <w:tr w:rsidR="005155FE" w:rsidRPr="00DD72CC" w14:paraId="1F6730B9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298C" w14:textId="003C2304" w:rsidR="005155FE" w:rsidRPr="00D111CE" w:rsidRDefault="00E943EA" w:rsidP="004B08FC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Bulk density (g</w:t>
            </w:r>
            <w:r w:rsidR="0078382F">
              <w:rPr>
                <w:rFonts w:ascii="Aptos" w:hAnsi="Aptos" w:cs="Times New Roman"/>
                <w:bCs/>
              </w:rPr>
              <w:t xml:space="preserve"> cm</w:t>
            </w:r>
            <w:r w:rsidR="0078382F" w:rsidRPr="0078382F">
              <w:rPr>
                <w:rFonts w:ascii="Aptos" w:hAnsi="Aptos" w:cs="Times New Roman"/>
                <w:bCs/>
                <w:vertAlign w:val="superscript"/>
              </w:rPr>
              <w:t>-3</w:t>
            </w:r>
            <w:r w:rsidR="0078382F">
              <w:rPr>
                <w:rFonts w:ascii="Aptos" w:hAnsi="Aptos" w:cs="Times New Roman"/>
                <w:bCs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EAC5D" w14:textId="40157348" w:rsidR="005155FE" w:rsidRPr="00D111CE" w:rsidRDefault="0078382F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0.79</w:t>
            </w:r>
          </w:p>
        </w:tc>
      </w:tr>
      <w:tr w:rsidR="0078382F" w:rsidRPr="00DD72CC" w14:paraId="4674E36B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EE14" w14:textId="2BB13564" w:rsidR="0078382F" w:rsidRDefault="0078382F" w:rsidP="004B08FC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Porosity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56AB" w14:textId="58381CEB" w:rsidR="0078382F" w:rsidRDefault="003E17C0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70.59</w:t>
            </w:r>
          </w:p>
        </w:tc>
      </w:tr>
      <w:tr w:rsidR="005155FE" w:rsidRPr="00DD72CC" w14:paraId="115EFAC0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9270" w14:textId="163D31A8" w:rsidR="005155FE" w:rsidRPr="00D111CE" w:rsidRDefault="005155FE" w:rsidP="005155FE">
            <w:pPr>
              <w:ind w:left="284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>pH (H</w:t>
            </w:r>
            <w:r w:rsidRPr="00D111CE">
              <w:rPr>
                <w:rFonts w:ascii="Aptos" w:hAnsi="Aptos" w:cs="Times New Roman"/>
                <w:bCs/>
                <w:vertAlign w:val="subscript"/>
              </w:rPr>
              <w:t>2</w:t>
            </w:r>
            <w:r w:rsidRPr="00D111CE">
              <w:rPr>
                <w:rFonts w:ascii="Aptos" w:hAnsi="Aptos" w:cs="Times New Roman"/>
                <w:bCs/>
              </w:rPr>
              <w:t>O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B49E" w14:textId="7AC6FAB2" w:rsidR="005155FE" w:rsidRPr="00D111CE" w:rsidRDefault="003E17C0" w:rsidP="005155FE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4.68</w:t>
            </w:r>
          </w:p>
        </w:tc>
      </w:tr>
      <w:tr w:rsidR="00D111CE" w:rsidRPr="00DD72CC" w14:paraId="76CCE469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D66FB" w14:textId="77777777" w:rsidR="00D111CE" w:rsidRPr="00D111CE" w:rsidRDefault="00D111CE" w:rsidP="004B08FC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>Cation exchange capac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44FFA" w14:textId="52DF98B6" w:rsidR="00D111CE" w:rsidRPr="00D111CE" w:rsidRDefault="0002087B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8.00</w:t>
            </w:r>
          </w:p>
        </w:tc>
      </w:tr>
      <w:tr w:rsidR="00D111CE" w:rsidRPr="00DD72CC" w14:paraId="64099137" w14:textId="77777777" w:rsidTr="008F3B41">
        <w:trPr>
          <w:trHeight w:val="255"/>
          <w:jc w:val="center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91FF" w14:textId="2F3A6CC0" w:rsidR="00D111CE" w:rsidRPr="00D111CE" w:rsidRDefault="00B5332D" w:rsidP="004B08FC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Total</w:t>
            </w:r>
            <w:r w:rsidR="00D111CE" w:rsidRPr="00D111CE">
              <w:rPr>
                <w:rFonts w:ascii="Aptos" w:hAnsi="Aptos" w:cs="Times New Roman"/>
                <w:bCs/>
              </w:rPr>
              <w:t xml:space="preserve"> carbon (C)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4B53B" w14:textId="4E3AED01" w:rsidR="00D111CE" w:rsidRPr="00D111CE" w:rsidRDefault="00B5332D" w:rsidP="004B08FC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1.60</w:t>
            </w:r>
          </w:p>
        </w:tc>
      </w:tr>
      <w:tr w:rsidR="0011778B" w:rsidRPr="00DD72CC" w14:paraId="447D1FFB" w14:textId="77777777" w:rsidTr="008F3B41">
        <w:trPr>
          <w:trHeight w:val="340"/>
          <w:jc w:val="center"/>
        </w:trPr>
        <w:tc>
          <w:tcPr>
            <w:tcW w:w="3798" w:type="dxa"/>
            <w:gridSpan w:val="2"/>
            <w:tcBorders>
              <w:top w:val="nil"/>
              <w:bottom w:val="single" w:sz="4" w:space="0" w:color="AEAAAA" w:themeColor="background2" w:themeShade="BF"/>
              <w:right w:val="nil"/>
            </w:tcBorders>
          </w:tcPr>
          <w:p w14:paraId="2FA4B53E" w14:textId="7A786731" w:rsidR="0011778B" w:rsidRPr="00D111CE" w:rsidRDefault="0011778B" w:rsidP="0011778B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>Total nitrogen (N)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</w:tcBorders>
          </w:tcPr>
          <w:p w14:paraId="5CC9CAFC" w14:textId="5DD25B23" w:rsidR="0011778B" w:rsidRPr="00D111CE" w:rsidRDefault="0011778B" w:rsidP="0011778B">
            <w:pPr>
              <w:ind w:right="227"/>
              <w:jc w:val="right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>0.</w:t>
            </w:r>
            <w:r>
              <w:rPr>
                <w:rFonts w:ascii="Aptos" w:hAnsi="Aptos" w:cs="Times New Roman"/>
                <w:bCs/>
              </w:rPr>
              <w:t>20</w:t>
            </w:r>
          </w:p>
        </w:tc>
      </w:tr>
    </w:tbl>
    <w:p w14:paraId="090C844B" w14:textId="77777777" w:rsidR="00D111CE" w:rsidRDefault="00D111CE"/>
    <w:sectPr w:rsidR="00D111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08987" w14:textId="77777777" w:rsidR="004B6FA4" w:rsidRDefault="004B6FA4" w:rsidP="004B6FA4">
      <w:pPr>
        <w:spacing w:after="0" w:line="240" w:lineRule="auto"/>
      </w:pPr>
      <w:r>
        <w:separator/>
      </w:r>
    </w:p>
  </w:endnote>
  <w:endnote w:type="continuationSeparator" w:id="0">
    <w:p w14:paraId="49705C05" w14:textId="77777777" w:rsidR="004B6FA4" w:rsidRDefault="004B6FA4" w:rsidP="004B6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CEC7A" w14:textId="77777777" w:rsidR="004B6FA4" w:rsidRDefault="004B6FA4" w:rsidP="004B6FA4">
      <w:pPr>
        <w:spacing w:after="0" w:line="240" w:lineRule="auto"/>
      </w:pPr>
      <w:r>
        <w:separator/>
      </w:r>
    </w:p>
  </w:footnote>
  <w:footnote w:type="continuationSeparator" w:id="0">
    <w:p w14:paraId="21DD6C59" w14:textId="77777777" w:rsidR="004B6FA4" w:rsidRDefault="004B6FA4" w:rsidP="004B6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E5"/>
    <w:rsid w:val="0002087B"/>
    <w:rsid w:val="00031971"/>
    <w:rsid w:val="000816CA"/>
    <w:rsid w:val="00082C99"/>
    <w:rsid w:val="000C10CA"/>
    <w:rsid w:val="0011778B"/>
    <w:rsid w:val="001D563F"/>
    <w:rsid w:val="003A1DBF"/>
    <w:rsid w:val="003E17C0"/>
    <w:rsid w:val="0049591E"/>
    <w:rsid w:val="004B6FA4"/>
    <w:rsid w:val="005155FE"/>
    <w:rsid w:val="00556A46"/>
    <w:rsid w:val="00586E78"/>
    <w:rsid w:val="005B0602"/>
    <w:rsid w:val="0073586D"/>
    <w:rsid w:val="0078382F"/>
    <w:rsid w:val="008044B4"/>
    <w:rsid w:val="00843434"/>
    <w:rsid w:val="008E2F16"/>
    <w:rsid w:val="008F3B41"/>
    <w:rsid w:val="00982D01"/>
    <w:rsid w:val="009F5105"/>
    <w:rsid w:val="00A64A54"/>
    <w:rsid w:val="00AE3280"/>
    <w:rsid w:val="00B5332D"/>
    <w:rsid w:val="00C421B9"/>
    <w:rsid w:val="00C6623F"/>
    <w:rsid w:val="00C8370C"/>
    <w:rsid w:val="00CF4C10"/>
    <w:rsid w:val="00D111CE"/>
    <w:rsid w:val="00D85EE5"/>
    <w:rsid w:val="00E65531"/>
    <w:rsid w:val="00E86EF4"/>
    <w:rsid w:val="00E943EA"/>
    <w:rsid w:val="00EC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9487"/>
  <w15:chartTrackingRefBased/>
  <w15:docId w15:val="{341C8B2C-2B31-4CDB-AB02-21C62B3D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EE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E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E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E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E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E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E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E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E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E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E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E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E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E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E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E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EE5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E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E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E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E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5EE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FA4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6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FA4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l Azree Rosli</dc:creator>
  <cp:keywords/>
  <dc:description/>
  <cp:lastModifiedBy>Khairul Azree Rosli</cp:lastModifiedBy>
  <cp:revision>33</cp:revision>
  <dcterms:created xsi:type="dcterms:W3CDTF">2025-08-02T00:42:00Z</dcterms:created>
  <dcterms:modified xsi:type="dcterms:W3CDTF">2025-09-16T00:14:00Z</dcterms:modified>
</cp:coreProperties>
</file>